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120"/>
        <w:gridCol w:w="756"/>
        <w:gridCol w:w="1376"/>
        <w:gridCol w:w="930"/>
        <w:gridCol w:w="222"/>
        <w:gridCol w:w="756"/>
        <w:gridCol w:w="1376"/>
        <w:gridCol w:w="930"/>
      </w:tblGrid>
      <w:tr w:rsidR="004F086E" w:rsidRPr="004F086E" w:rsidTr="004F086E">
        <w:trPr>
          <w:trHeight w:val="6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1. Time-dependent analysis of the total patients for OS and PFS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FS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4F086E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 (</w:t>
            </w:r>
            <w:r w:rsidRPr="004F086E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≤</w:t>
            </w: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 / &gt;60, y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12-1.6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13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7-1.2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68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x (Female / Male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3-2.5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9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2-2.66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78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P-L3 (&lt;10 / ≥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04-2.0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0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6-2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75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VK-II (≥400 / &lt;400, </w:t>
            </w:r>
            <w:proofErr w:type="spellStart"/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79-2.2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8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0-1.9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38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F086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﻿</w:t>
            </w: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B (≥34.2 / &lt;34.2, </w:t>
            </w:r>
            <w:proofErr w:type="spellStart"/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4-4.0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90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2-5.9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4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BI grade (1 / 2 / 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00-1.6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7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62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0-1.2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43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vers cirrhosis (No / Yes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2-1.09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7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4-1.2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04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g's PVTT type (I / II / III / IV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5-2.2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68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5-2.1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number (Single / Multiple</w:t>
            </w:r>
            <w:r w:rsidRPr="004F086E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6-1.6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3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07-1.5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56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size (&lt;10 / ≥10, cm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3-1.7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0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5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2-1.8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50 </w:t>
            </w:r>
          </w:p>
        </w:tc>
      </w:tr>
      <w:tr w:rsidR="004F086E" w:rsidRPr="004F086E" w:rsidTr="004F086E">
        <w:trPr>
          <w:trHeight w:val="500"/>
        </w:trPr>
        <w:tc>
          <w:tcPr>
            <w:tcW w:w="2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lvage hepatectomy (No / Yes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9-0.99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  <w:r w:rsidRPr="004F086E">
              <w:rPr>
                <w:rFonts w:ascii="DengXian" w:eastAsia="DengXian" w:hAnsi="DengXian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46 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05-0.9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86E" w:rsidRPr="004F086E" w:rsidRDefault="004F086E" w:rsidP="004F08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2 </w:t>
            </w:r>
          </w:p>
        </w:tc>
      </w:tr>
      <w:tr w:rsidR="004F086E" w:rsidRPr="004F086E" w:rsidTr="004F086E">
        <w:trPr>
          <w:trHeight w:val="9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OS, overall survival; PFS, progression free survival; TB, total bilirubin; ALBI, Albumin-Bilirubin </w:t>
            </w:r>
            <w:proofErr w:type="gramStart"/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ore;  AFP</w:t>
            </w:r>
            <w:proofErr w:type="gramEnd"/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L3, LCA-reactive alpha-fetoprotein isoform; PVTT,</w:t>
            </w:r>
            <w:r w:rsidRPr="004F086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﻿</w:t>
            </w: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portal vein tumor thrombus.</w:t>
            </w:r>
          </w:p>
        </w:tc>
      </w:tr>
      <w:tr w:rsidR="004F086E" w:rsidRPr="004F086E" w:rsidTr="004F086E">
        <w:trPr>
          <w:trHeight w:val="5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86E" w:rsidRPr="004F086E" w:rsidRDefault="004F086E" w:rsidP="004F08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F086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﻿</w:t>
            </w:r>
            <w:r w:rsidRPr="004F086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&lt;0.05 was defined as statistical significance and indicated in bold italics.</w:t>
            </w:r>
          </w:p>
        </w:tc>
      </w:tr>
    </w:tbl>
    <w:p w:rsidR="000E039B" w:rsidRDefault="000E039B"/>
    <w:sectPr w:rsidR="000E039B" w:rsidSect="004F086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6E"/>
    <w:rsid w:val="0003314F"/>
    <w:rsid w:val="000A2A52"/>
    <w:rsid w:val="000B7B7C"/>
    <w:rsid w:val="000E039B"/>
    <w:rsid w:val="000E0DB2"/>
    <w:rsid w:val="000F26DC"/>
    <w:rsid w:val="00136B0D"/>
    <w:rsid w:val="00171B0D"/>
    <w:rsid w:val="00193481"/>
    <w:rsid w:val="001A5D53"/>
    <w:rsid w:val="001B074C"/>
    <w:rsid w:val="001C2A54"/>
    <w:rsid w:val="00203351"/>
    <w:rsid w:val="00273973"/>
    <w:rsid w:val="00276CF4"/>
    <w:rsid w:val="002C2D01"/>
    <w:rsid w:val="002D5F82"/>
    <w:rsid w:val="002D7E09"/>
    <w:rsid w:val="002F261B"/>
    <w:rsid w:val="002F5546"/>
    <w:rsid w:val="00331C22"/>
    <w:rsid w:val="0035094D"/>
    <w:rsid w:val="00376BE8"/>
    <w:rsid w:val="00383347"/>
    <w:rsid w:val="00384264"/>
    <w:rsid w:val="003B2D69"/>
    <w:rsid w:val="003D646E"/>
    <w:rsid w:val="0042760B"/>
    <w:rsid w:val="004364FF"/>
    <w:rsid w:val="00441FCD"/>
    <w:rsid w:val="00495828"/>
    <w:rsid w:val="004A5485"/>
    <w:rsid w:val="004C6064"/>
    <w:rsid w:val="004F086E"/>
    <w:rsid w:val="004F563E"/>
    <w:rsid w:val="00514F0D"/>
    <w:rsid w:val="00527C5D"/>
    <w:rsid w:val="00547490"/>
    <w:rsid w:val="00563638"/>
    <w:rsid w:val="00570242"/>
    <w:rsid w:val="00586B09"/>
    <w:rsid w:val="005C15CB"/>
    <w:rsid w:val="005E4320"/>
    <w:rsid w:val="005F6C0E"/>
    <w:rsid w:val="00612846"/>
    <w:rsid w:val="006129BB"/>
    <w:rsid w:val="0062017A"/>
    <w:rsid w:val="00715886"/>
    <w:rsid w:val="00722BF4"/>
    <w:rsid w:val="00722CFE"/>
    <w:rsid w:val="00735662"/>
    <w:rsid w:val="007640F1"/>
    <w:rsid w:val="007658C4"/>
    <w:rsid w:val="007A3E8F"/>
    <w:rsid w:val="007B05C9"/>
    <w:rsid w:val="007B30D1"/>
    <w:rsid w:val="007F0189"/>
    <w:rsid w:val="00810343"/>
    <w:rsid w:val="00827197"/>
    <w:rsid w:val="008307A3"/>
    <w:rsid w:val="00833FF2"/>
    <w:rsid w:val="008427CB"/>
    <w:rsid w:val="00883C01"/>
    <w:rsid w:val="008A09B5"/>
    <w:rsid w:val="008A2A46"/>
    <w:rsid w:val="008D4C1D"/>
    <w:rsid w:val="00915561"/>
    <w:rsid w:val="009205C4"/>
    <w:rsid w:val="009673AA"/>
    <w:rsid w:val="00975931"/>
    <w:rsid w:val="00986BD5"/>
    <w:rsid w:val="009E6634"/>
    <w:rsid w:val="00A06A26"/>
    <w:rsid w:val="00A15434"/>
    <w:rsid w:val="00A5407D"/>
    <w:rsid w:val="00A9065F"/>
    <w:rsid w:val="00A9176F"/>
    <w:rsid w:val="00A91EB7"/>
    <w:rsid w:val="00A96B45"/>
    <w:rsid w:val="00AD621D"/>
    <w:rsid w:val="00B10472"/>
    <w:rsid w:val="00B139F8"/>
    <w:rsid w:val="00B1686E"/>
    <w:rsid w:val="00B33FE6"/>
    <w:rsid w:val="00B44BD9"/>
    <w:rsid w:val="00B47A57"/>
    <w:rsid w:val="00B8799F"/>
    <w:rsid w:val="00C701FF"/>
    <w:rsid w:val="00D624A5"/>
    <w:rsid w:val="00DB0D53"/>
    <w:rsid w:val="00DC3CFC"/>
    <w:rsid w:val="00DE3241"/>
    <w:rsid w:val="00DE3768"/>
    <w:rsid w:val="00E20F24"/>
    <w:rsid w:val="00E46025"/>
    <w:rsid w:val="00E7709F"/>
    <w:rsid w:val="00EA2FDD"/>
    <w:rsid w:val="00ED75BD"/>
    <w:rsid w:val="00F60E4E"/>
    <w:rsid w:val="00F75947"/>
    <w:rsid w:val="00F8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ED76BFB-BFEA-7145-B8FE-6F9120E3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08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0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08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08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08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08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08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08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08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08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0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0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08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08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08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08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08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08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08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0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08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08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08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08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08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08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0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08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08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9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6-11T15:23:00Z</dcterms:created>
  <dcterms:modified xsi:type="dcterms:W3CDTF">2026-06-11T15:25:00Z</dcterms:modified>
</cp:coreProperties>
</file>